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23B4" w:rsidRPr="00C3518A" w:rsidRDefault="008823B4" w:rsidP="008823B4">
      <w:pPr>
        <w:spacing w:afterLines="50"/>
        <w:rPr>
          <w:rFonts w:ascii="Times New Roman" w:hAnsi="Times New Roman" w:cs="Times New Roman"/>
          <w:b/>
        </w:rPr>
      </w:pPr>
      <w:r w:rsidRPr="00C3518A">
        <w:rPr>
          <w:rFonts w:ascii="Times New Roman" w:hAnsi="Times New Roman" w:cs="Times New Roman"/>
          <w:b/>
        </w:rPr>
        <w:t>Table S2. Homologues in</w:t>
      </w:r>
      <w:r w:rsidRPr="00C3518A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C3518A">
        <w:rPr>
          <w:rFonts w:ascii="Times New Roman" w:hAnsi="Times New Roman" w:cs="Times New Roman"/>
          <w:b/>
          <w:i/>
        </w:rPr>
        <w:t>Myxococcus</w:t>
      </w:r>
      <w:proofErr w:type="spellEnd"/>
      <w:r w:rsidRPr="00C3518A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C3518A">
        <w:rPr>
          <w:rFonts w:ascii="Times New Roman" w:hAnsi="Times New Roman" w:cs="Times New Roman"/>
          <w:b/>
          <w:i/>
        </w:rPr>
        <w:t>fulvus</w:t>
      </w:r>
      <w:proofErr w:type="spellEnd"/>
      <w:r w:rsidRPr="00C3518A">
        <w:rPr>
          <w:rFonts w:ascii="Times New Roman" w:hAnsi="Times New Roman" w:cs="Times New Roman"/>
          <w:b/>
        </w:rPr>
        <w:t xml:space="preserve"> 124B02 of pMF1.19 and pMF1.20.</w:t>
      </w:r>
    </w:p>
    <w:tbl>
      <w:tblPr>
        <w:tblW w:w="5000" w:type="pct"/>
        <w:jc w:val="center"/>
        <w:tblLook w:val="04A0"/>
      </w:tblPr>
      <w:tblGrid>
        <w:gridCol w:w="659"/>
        <w:gridCol w:w="1621"/>
        <w:gridCol w:w="2184"/>
        <w:gridCol w:w="418"/>
        <w:gridCol w:w="1123"/>
        <w:gridCol w:w="1165"/>
        <w:gridCol w:w="1537"/>
        <w:gridCol w:w="998"/>
        <w:gridCol w:w="998"/>
        <w:gridCol w:w="795"/>
        <w:gridCol w:w="3396"/>
      </w:tblGrid>
      <w:tr w:rsidR="008823B4" w:rsidRPr="00C3518A" w:rsidTr="008823B4">
        <w:trPr>
          <w:trHeight w:val="270"/>
          <w:jc w:val="center"/>
        </w:trPr>
        <w:tc>
          <w:tcPr>
            <w:tcW w:w="221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airs</w:t>
            </w:r>
          </w:p>
        </w:tc>
        <w:tc>
          <w:tcPr>
            <w:tcW w:w="544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rotein</w:t>
            </w:r>
          </w:p>
        </w:tc>
        <w:tc>
          <w:tcPr>
            <w:tcW w:w="733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Locus tag</w:t>
            </w:r>
          </w:p>
        </w:tc>
        <w:tc>
          <w:tcPr>
            <w:tcW w:w="908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C351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BLASTp</w:t>
            </w:r>
            <w:proofErr w:type="spellEnd"/>
            <w:r w:rsidRPr="00C351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with 19 (A) or 20 (B)</w:t>
            </w:r>
          </w:p>
        </w:tc>
        <w:tc>
          <w:tcPr>
            <w:tcW w:w="516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Accession</w:t>
            </w:r>
          </w:p>
        </w:tc>
        <w:tc>
          <w:tcPr>
            <w:tcW w:w="335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tart</w:t>
            </w:r>
          </w:p>
        </w:tc>
        <w:tc>
          <w:tcPr>
            <w:tcW w:w="335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top</w:t>
            </w:r>
          </w:p>
        </w:tc>
        <w:tc>
          <w:tcPr>
            <w:tcW w:w="267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trand</w:t>
            </w:r>
          </w:p>
        </w:tc>
        <w:tc>
          <w:tcPr>
            <w:tcW w:w="1140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escription</w:t>
            </w:r>
          </w:p>
        </w:tc>
      </w:tr>
      <w:tr w:rsidR="008823B4" w:rsidRPr="00C3518A" w:rsidTr="008823B4">
        <w:trPr>
          <w:trHeight w:val="270"/>
          <w:jc w:val="center"/>
        </w:trPr>
        <w:tc>
          <w:tcPr>
            <w:tcW w:w="22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Identities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Expect</w:t>
            </w:r>
          </w:p>
        </w:tc>
        <w:tc>
          <w:tcPr>
            <w:tcW w:w="51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</w:tr>
      <w:tr w:rsidR="008823B4" w:rsidRPr="00C3518A" w:rsidTr="008823B4">
        <w:trPr>
          <w:trHeight w:val="270"/>
          <w:jc w:val="center"/>
        </w:trPr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P_001691218.1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MF1.19c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_010372.1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823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590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thetical protein pMF1.19c (plasmid)</w:t>
            </w:r>
          </w:p>
        </w:tc>
      </w:tr>
      <w:tr w:rsidR="008823B4" w:rsidRPr="00C3518A" w:rsidTr="008823B4">
        <w:trPr>
          <w:trHeight w:val="270"/>
          <w:jc w:val="center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P_001691219.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MF1.20c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_010372.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58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30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thetical protein pMF1.20c (plasmid)</w:t>
            </w:r>
          </w:p>
        </w:tc>
      </w:tr>
      <w:tr w:rsidR="008823B4" w:rsidRPr="00C3518A" w:rsidTr="008823B4">
        <w:trPr>
          <w:trHeight w:val="270"/>
          <w:jc w:val="center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46711024.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UL124B02_RS05055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%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00E-5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Z_CP006003.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8785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8856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8823B4" w:rsidRPr="00C3518A" w:rsidTr="008823B4">
        <w:trPr>
          <w:trHeight w:val="270"/>
          <w:jc w:val="center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46711025.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UL124B02_RS0506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%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0E-1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Z_CP006003.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8857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8924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UF2380 domain-containing protein</w:t>
            </w:r>
          </w:p>
        </w:tc>
      </w:tr>
      <w:tr w:rsidR="008823B4" w:rsidRPr="00C3518A" w:rsidTr="008823B4">
        <w:trPr>
          <w:trHeight w:val="270"/>
          <w:jc w:val="center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82165018.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UL124B02_RS45175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%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00E-3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Z_CP006003.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2156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2231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8823B4" w:rsidRPr="00C3518A" w:rsidTr="008823B4">
        <w:trPr>
          <w:trHeight w:val="270"/>
          <w:jc w:val="center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82165019.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UL124B02_RS4518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%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0E-3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Z_CP006003.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2231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2305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UF2380 domain-containing protein</w:t>
            </w:r>
          </w:p>
        </w:tc>
      </w:tr>
      <w:tr w:rsidR="008823B4" w:rsidRPr="00C3518A" w:rsidTr="008823B4">
        <w:trPr>
          <w:trHeight w:val="270"/>
          <w:jc w:val="center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82165154.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UL124B02_RS1814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%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E-13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Z_CP006003.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016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0252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8823B4" w:rsidRPr="00C3518A" w:rsidTr="008823B4">
        <w:trPr>
          <w:trHeight w:val="270"/>
          <w:jc w:val="center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82165155.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UL124B02_RS18145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%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E-12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Z_CP006003.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0237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0305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UF2380 domain-containing protein</w:t>
            </w:r>
          </w:p>
        </w:tc>
      </w:tr>
      <w:tr w:rsidR="008823B4" w:rsidRPr="00C3518A" w:rsidTr="008823B4">
        <w:trPr>
          <w:trHeight w:val="270"/>
          <w:jc w:val="center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46713620.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UL124B02_RS21155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%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0E-3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Z_CP006003.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3473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3545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8823B4" w:rsidRPr="00C3518A" w:rsidTr="008823B4">
        <w:trPr>
          <w:trHeight w:val="270"/>
          <w:jc w:val="center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82165206.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UL124B02_RS4549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%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0E-1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Z_CP006003.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3546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3612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UF2380 domain-containing protein</w:t>
            </w:r>
          </w:p>
        </w:tc>
      </w:tr>
      <w:tr w:rsidR="008823B4" w:rsidRPr="00C3518A" w:rsidTr="008823B4">
        <w:trPr>
          <w:trHeight w:val="270"/>
          <w:jc w:val="center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46714197.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UL124B02_RS2466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%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0E-3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Z_CP006003.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5946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6021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8823B4" w:rsidRPr="00C3518A" w:rsidTr="008823B4">
        <w:trPr>
          <w:trHeight w:val="270"/>
          <w:jc w:val="center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46714198.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UL124B02_RS24665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%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0E-2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Z_CP006003.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6035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6094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UF2380 domain-containing protein</w:t>
            </w:r>
          </w:p>
        </w:tc>
      </w:tr>
      <w:tr w:rsidR="008823B4" w:rsidRPr="00C3518A" w:rsidTr="008823B4">
        <w:trPr>
          <w:trHeight w:val="270"/>
          <w:jc w:val="center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46716801.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UL124B02_RS40775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%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0E-3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Z_CP006003.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4595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4667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 w:rsidR="008823B4" w:rsidRPr="00C3518A" w:rsidTr="008823B4">
        <w:trPr>
          <w:trHeight w:val="270"/>
          <w:jc w:val="center"/>
        </w:trPr>
        <w:tc>
          <w:tcPr>
            <w:tcW w:w="22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P_082165493.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UL124B02_RS4588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3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%</w:t>
            </w:r>
          </w:p>
        </w:tc>
        <w:tc>
          <w:tcPr>
            <w:tcW w:w="3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0E-16</w:t>
            </w:r>
          </w:p>
        </w:tc>
        <w:tc>
          <w:tcPr>
            <w:tcW w:w="5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Z_CP006003.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4668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4735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3B4" w:rsidRPr="00C3518A" w:rsidRDefault="008823B4" w:rsidP="00E167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51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UF2380 domain-containing protein</w:t>
            </w:r>
          </w:p>
        </w:tc>
      </w:tr>
    </w:tbl>
    <w:p w:rsidR="008462FB" w:rsidRDefault="008462FB"/>
    <w:sectPr w:rsidR="008462FB" w:rsidSect="008823B4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E59FB" w:rsidRDefault="00CE59FB" w:rsidP="008823B4">
      <w:r>
        <w:separator/>
      </w:r>
    </w:p>
  </w:endnote>
  <w:endnote w:type="continuationSeparator" w:id="0">
    <w:p w:rsidR="00CE59FB" w:rsidRDefault="00CE59FB" w:rsidP="008823B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E59FB" w:rsidRDefault="00CE59FB" w:rsidP="008823B4">
      <w:r>
        <w:separator/>
      </w:r>
    </w:p>
  </w:footnote>
  <w:footnote w:type="continuationSeparator" w:id="0">
    <w:p w:rsidR="00CE59FB" w:rsidRDefault="00CE59FB" w:rsidP="008823B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823B4"/>
    <w:rsid w:val="000C7DD0"/>
    <w:rsid w:val="000F7CDE"/>
    <w:rsid w:val="00113A92"/>
    <w:rsid w:val="001F3F8D"/>
    <w:rsid w:val="0037175D"/>
    <w:rsid w:val="006E1DED"/>
    <w:rsid w:val="00716CB2"/>
    <w:rsid w:val="007E7772"/>
    <w:rsid w:val="008462FB"/>
    <w:rsid w:val="008727F5"/>
    <w:rsid w:val="008823B4"/>
    <w:rsid w:val="008961A1"/>
    <w:rsid w:val="008A3252"/>
    <w:rsid w:val="008B29D2"/>
    <w:rsid w:val="008F1345"/>
    <w:rsid w:val="00965DC2"/>
    <w:rsid w:val="00A05C99"/>
    <w:rsid w:val="00B41D1F"/>
    <w:rsid w:val="00BB7966"/>
    <w:rsid w:val="00C36349"/>
    <w:rsid w:val="00C66EE2"/>
    <w:rsid w:val="00CE59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23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823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823B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823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823B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9</Words>
  <Characters>1479</Characters>
  <Application>Microsoft Office Word</Application>
  <DocSecurity>0</DocSecurity>
  <Lines>12</Lines>
  <Paragraphs>3</Paragraphs>
  <ScaleCrop>false</ScaleCrop>
  <Company/>
  <LinksUpToDate>false</LinksUpToDate>
  <CharactersWithSpaces>17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8-07-28T13:29:00Z</dcterms:created>
  <dcterms:modified xsi:type="dcterms:W3CDTF">2018-07-28T13:31:00Z</dcterms:modified>
</cp:coreProperties>
</file>